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2404E72E" w14:paraId="2C078E63" wp14:textId="456FB2D1">
      <w:pPr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</w:pPr>
      <w:bookmarkStart w:name="_GoBack" w:id="0"/>
      <w:bookmarkEnd w:id="0"/>
      <w:r w:rsidRPr="5FEA2A93" w:rsidR="2170D2BE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 xml:space="preserve">APPENDIX </w:t>
      </w:r>
      <w:r w:rsidRPr="5FEA2A93" w:rsidR="6768DAC1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B</w:t>
      </w:r>
      <w:r w:rsidRPr="5FEA2A93" w:rsidR="2170D2BE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: Search Strategy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35"/>
        <w:gridCol w:w="9030"/>
      </w:tblGrid>
      <w:tr w:rsidR="5FEA2A93" w:rsidTr="5FEA2A93" w14:paraId="2D0DA0BA">
        <w:trPr>
          <w:trHeight w:val="300"/>
        </w:trPr>
        <w:tc>
          <w:tcPr>
            <w:tcW w:w="4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5FEA2A93" w:rsidP="5FEA2A93" w:rsidRDefault="5FEA2A93" w14:paraId="291ED7BE" w14:textId="0E17F367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5FEA2A93" w:rsidR="5FEA2A9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#</w:t>
            </w:r>
          </w:p>
        </w:tc>
        <w:tc>
          <w:tcPr>
            <w:tcW w:w="90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5FEA2A93" w:rsidP="5FEA2A93" w:rsidRDefault="5FEA2A93" w14:paraId="2769CD1E" w14:textId="2EBAFD6B">
            <w:pPr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5FEA2A93" w:rsidR="5FEA2A9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Query</w:t>
            </w:r>
          </w:p>
        </w:tc>
      </w:tr>
      <w:tr w:rsidR="5FEA2A93" w:rsidTr="5FEA2A93" w14:paraId="4C1FFB85">
        <w:trPr>
          <w:trHeight w:val="300"/>
        </w:trPr>
        <w:tc>
          <w:tcPr>
            <w:tcW w:w="4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5FEA2A93" w:rsidP="5FEA2A93" w:rsidRDefault="5FEA2A93" w14:paraId="22D45939" w14:textId="2464A98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5FEA2A93" w:rsidR="5FEA2A9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1</w:t>
            </w:r>
          </w:p>
        </w:tc>
        <w:tc>
          <w:tcPr>
            <w:tcW w:w="90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5FEA2A93" w:rsidP="5FEA2A93" w:rsidRDefault="5FEA2A93" w14:paraId="0CFA414F" w14:textId="00A4D4E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5FEA2A93" w:rsidR="5FEA2A9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Presenteeism/</w:t>
            </w:r>
          </w:p>
        </w:tc>
      </w:tr>
      <w:tr w:rsidR="5FEA2A93" w:rsidTr="5FEA2A93" w14:paraId="7E8CEC3F">
        <w:trPr>
          <w:trHeight w:val="300"/>
        </w:trPr>
        <w:tc>
          <w:tcPr>
            <w:tcW w:w="4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5FEA2A93" w:rsidP="5FEA2A93" w:rsidRDefault="5FEA2A93" w14:paraId="4757CA91" w14:textId="55432ED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5FEA2A93" w:rsidR="5FEA2A9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2</w:t>
            </w:r>
          </w:p>
        </w:tc>
        <w:tc>
          <w:tcPr>
            <w:tcW w:w="90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5FEA2A93" w:rsidP="5FEA2A93" w:rsidRDefault="5FEA2A93" w14:paraId="2B6B1498" w14:textId="74CB61F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5FEA2A93" w:rsidR="5FEA2A9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presenteeism.ti,ab,kf</w:t>
            </w:r>
            <w:r w:rsidRPr="5FEA2A93" w:rsidR="5FEA2A9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</w:tr>
      <w:tr w:rsidR="5FEA2A93" w:rsidTr="5FEA2A93" w14:paraId="23160423">
        <w:trPr>
          <w:trHeight w:val="300"/>
        </w:trPr>
        <w:tc>
          <w:tcPr>
            <w:tcW w:w="4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5FEA2A93" w:rsidP="5FEA2A93" w:rsidRDefault="5FEA2A93" w14:paraId="75AA7384" w14:textId="3786C44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5FEA2A93" w:rsidR="5FEA2A9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3</w:t>
            </w:r>
          </w:p>
        </w:tc>
        <w:tc>
          <w:tcPr>
            <w:tcW w:w="90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5FEA2A93" w:rsidP="5FEA2A93" w:rsidRDefault="5FEA2A93" w14:paraId="76221644" w14:textId="3824593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5FEA2A93" w:rsidR="5FEA2A9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((work? Adj2 ill$4) or (work? Adj2 atten$4) or (work? Adj2 sick$4) or (sick$4 adj2 presen$4) or (sick$4 adj2 attend$4) or (presen$4 adj2 ill$4) or (unwell adj2 (doctor? Or physician?))).</w:t>
            </w:r>
            <w:r w:rsidRPr="5FEA2A93" w:rsidR="5FEA2A9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i,ab,kf</w:t>
            </w:r>
            <w:r w:rsidRPr="5FEA2A93" w:rsidR="5FEA2A9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</w:tr>
      <w:tr w:rsidR="5FEA2A93" w:rsidTr="5FEA2A93" w14:paraId="6A153D6F">
        <w:trPr>
          <w:trHeight w:val="300"/>
        </w:trPr>
        <w:tc>
          <w:tcPr>
            <w:tcW w:w="4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5FEA2A93" w:rsidP="5FEA2A93" w:rsidRDefault="5FEA2A93" w14:paraId="332B26C6" w14:textId="6C8F2AD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5FEA2A93" w:rsidR="5FEA2A9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4</w:t>
            </w:r>
          </w:p>
        </w:tc>
        <w:tc>
          <w:tcPr>
            <w:tcW w:w="90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5FEA2A93" w:rsidP="5FEA2A93" w:rsidRDefault="5FEA2A93" w14:paraId="3429EA1A" w14:textId="07B3485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5FEA2A93" w:rsidR="5FEA2A9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or/1-3</w:t>
            </w:r>
          </w:p>
        </w:tc>
      </w:tr>
      <w:tr w:rsidR="5FEA2A93" w:rsidTr="5FEA2A93" w14:paraId="2B801EC5">
        <w:trPr>
          <w:trHeight w:val="300"/>
        </w:trPr>
        <w:tc>
          <w:tcPr>
            <w:tcW w:w="4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5FEA2A93" w:rsidP="5FEA2A93" w:rsidRDefault="5FEA2A93" w14:paraId="2D9F7A6C" w14:textId="65E5007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5FEA2A93" w:rsidR="5FEA2A9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5</w:t>
            </w:r>
          </w:p>
        </w:tc>
        <w:tc>
          <w:tcPr>
            <w:tcW w:w="90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5FEA2A93" w:rsidP="5FEA2A93" w:rsidRDefault="5FEA2A93" w14:paraId="35EE18EA" w14:textId="41F9D55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5FEA2A93" w:rsidR="5FEA2A9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exp medical staff/ or exp physicians/</w:t>
            </w:r>
          </w:p>
        </w:tc>
      </w:tr>
      <w:tr w:rsidR="5FEA2A93" w:rsidTr="5FEA2A93" w14:paraId="05BA0289">
        <w:trPr>
          <w:trHeight w:val="300"/>
        </w:trPr>
        <w:tc>
          <w:tcPr>
            <w:tcW w:w="4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5FEA2A93" w:rsidP="5FEA2A93" w:rsidRDefault="5FEA2A93" w14:paraId="435E090F" w14:textId="74E536A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5FEA2A93" w:rsidR="5FEA2A9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6</w:t>
            </w:r>
          </w:p>
        </w:tc>
        <w:tc>
          <w:tcPr>
            <w:tcW w:w="90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5FEA2A93" w:rsidP="5FEA2A93" w:rsidRDefault="5FEA2A93" w14:paraId="5CF69FA6" w14:textId="3CF354B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5FEA2A93" w:rsidR="5FEA2A9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clinical clerkship/ or education, medical, graduate/ or “internship and residency”/ or education, medical/ or education, medical, undergraduate/ or teaching rounds/</w:t>
            </w:r>
          </w:p>
        </w:tc>
      </w:tr>
      <w:tr w:rsidR="5FEA2A93" w:rsidTr="5FEA2A93" w14:paraId="705CDDBC">
        <w:trPr>
          <w:trHeight w:val="300"/>
        </w:trPr>
        <w:tc>
          <w:tcPr>
            <w:tcW w:w="4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5FEA2A93" w:rsidP="5FEA2A93" w:rsidRDefault="5FEA2A93" w14:paraId="17E7BE11" w14:textId="6B7FB61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5FEA2A93" w:rsidR="5FEA2A9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7</w:t>
            </w:r>
          </w:p>
        </w:tc>
        <w:tc>
          <w:tcPr>
            <w:tcW w:w="90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5FEA2A93" w:rsidP="5FEA2A93" w:rsidRDefault="5FEA2A93" w14:paraId="7F730933" w14:textId="6B19363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5FEA2A93" w:rsidR="5FEA2A9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(doctor* or physician* or clinician* or specialist* or resident* or medical student* or surgeon* or hospitalist* or practitioner?).</w:t>
            </w:r>
            <w:r w:rsidRPr="5FEA2A93" w:rsidR="5FEA2A9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ti,ab,kf</w:t>
            </w:r>
            <w:r w:rsidRPr="5FEA2A93" w:rsidR="5FEA2A9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.</w:t>
            </w:r>
          </w:p>
        </w:tc>
      </w:tr>
      <w:tr w:rsidR="5FEA2A93" w:rsidTr="5FEA2A93" w14:paraId="3AF3FF9E">
        <w:trPr>
          <w:trHeight w:val="300"/>
        </w:trPr>
        <w:tc>
          <w:tcPr>
            <w:tcW w:w="4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5FEA2A93" w:rsidP="5FEA2A93" w:rsidRDefault="5FEA2A93" w14:paraId="273093C8" w14:textId="5A6B6A2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5FEA2A93" w:rsidR="5FEA2A9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8</w:t>
            </w:r>
          </w:p>
        </w:tc>
        <w:tc>
          <w:tcPr>
            <w:tcW w:w="90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5FEA2A93" w:rsidP="5FEA2A93" w:rsidRDefault="5FEA2A93" w14:paraId="6272F5CC" w14:textId="5436037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5FEA2A93" w:rsidR="5FEA2A9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or/5-7</w:t>
            </w:r>
          </w:p>
        </w:tc>
      </w:tr>
      <w:tr w:rsidR="5FEA2A93" w:rsidTr="5FEA2A93" w14:paraId="21ABCAD6">
        <w:trPr>
          <w:trHeight w:val="300"/>
        </w:trPr>
        <w:tc>
          <w:tcPr>
            <w:tcW w:w="4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5FEA2A93" w:rsidP="5FEA2A93" w:rsidRDefault="5FEA2A93" w14:paraId="3CDB1A67" w14:textId="3D4BC8A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5FEA2A93" w:rsidR="5FEA2A9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9</w:t>
            </w:r>
          </w:p>
        </w:tc>
        <w:tc>
          <w:tcPr>
            <w:tcW w:w="90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5FEA2A93" w:rsidP="5FEA2A93" w:rsidRDefault="5FEA2A93" w14:paraId="79CF789E" w14:textId="66014AF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5FEA2A93" w:rsidR="5FEA2A9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4 and 8</w:t>
            </w:r>
          </w:p>
        </w:tc>
      </w:tr>
      <w:tr w:rsidR="5FEA2A93" w:rsidTr="5FEA2A93" w14:paraId="3EB1CD4C">
        <w:trPr>
          <w:trHeight w:val="300"/>
        </w:trPr>
        <w:tc>
          <w:tcPr>
            <w:tcW w:w="43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5FEA2A93" w:rsidP="5FEA2A93" w:rsidRDefault="5FEA2A93" w14:paraId="5D44C695" w14:textId="3BB03F8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5FEA2A93" w:rsidR="5FEA2A9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10</w:t>
            </w:r>
          </w:p>
        </w:tc>
        <w:tc>
          <w:tcPr>
            <w:tcW w:w="903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5FEA2A93" w:rsidP="5FEA2A93" w:rsidRDefault="5FEA2A93" w14:paraId="0B3B8643" w14:textId="3692FE4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</w:pPr>
            <w:r w:rsidRPr="5FEA2A93" w:rsidR="5FEA2A9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 xml:space="preserve">limit 9 to </w:t>
            </w:r>
            <w:r w:rsidRPr="5FEA2A93" w:rsidR="54DC1F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E</w:t>
            </w:r>
            <w:r w:rsidRPr="5FEA2A93" w:rsidR="5FEA2A9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42424"/>
                <w:sz w:val="22"/>
                <w:szCs w:val="22"/>
              </w:rPr>
              <w:t>nglish</w:t>
            </w:r>
          </w:p>
        </w:tc>
      </w:tr>
    </w:tbl>
    <w:p w:rsidR="7589AC74" w:rsidP="5FEA2A93" w:rsidRDefault="7589AC74" w14:paraId="0D9E6F8D" w14:textId="09C00559">
      <w:pPr>
        <w:pStyle w:val="Normal"/>
        <w:rPr>
          <w:rFonts w:ascii="Times New Roman" w:hAnsi="Times New Roman" w:eastAsia="Times New Roman" w:cs="Times New Roman"/>
        </w:rPr>
      </w:pPr>
      <w:r>
        <w:br/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2">
    <w:nsid w:val="7f73782b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">
    <w:nsid w:val="4ff945f8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ED58554"/>
    <w:rsid w:val="2170D2BE"/>
    <w:rsid w:val="2404E72E"/>
    <w:rsid w:val="2DC94344"/>
    <w:rsid w:val="2ED58554"/>
    <w:rsid w:val="3F2FB048"/>
    <w:rsid w:val="50F9F5D7"/>
    <w:rsid w:val="54DC1F0D"/>
    <w:rsid w:val="5E4E5A32"/>
    <w:rsid w:val="5FEA2A93"/>
    <w:rsid w:val="63838A11"/>
    <w:rsid w:val="6768DAC1"/>
    <w:rsid w:val="7589A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58554"/>
  <w15:chartTrackingRefBased/>
  <w15:docId w15:val="{E0224008-A8E7-41C3-8C09-D21A57E89C0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60b2dd45956c4f71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03-19T23:19:08.3833947Z</dcterms:created>
  <dcterms:modified xsi:type="dcterms:W3CDTF">2023-04-28T21:00:53.0277590Z</dcterms:modified>
  <dc:creator>Lorenzo Madrazo</dc:creator>
  <lastModifiedBy>Lorenzo Madrazo</lastModifiedBy>
</coreProperties>
</file>